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D6328" w14:textId="410F9D48" w:rsidR="00E43404" w:rsidRPr="003C5F6A" w:rsidRDefault="00E43404" w:rsidP="00E43404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T</w:t>
      </w:r>
      <w:r w:rsidRPr="003C5F6A">
        <w:rPr>
          <w:rFonts w:cs="Times New Roman"/>
          <w:b/>
          <w:szCs w:val="24"/>
        </w:rPr>
        <w:t xml:space="preserve">able S2. </w:t>
      </w:r>
      <w:r w:rsidRPr="00881896">
        <w:rPr>
          <w:rFonts w:cs="Times New Roman"/>
          <w:szCs w:val="24"/>
        </w:rPr>
        <w:t>Repeatability</w:t>
      </w:r>
      <w:r w:rsidRPr="003C5F6A">
        <w:rPr>
          <w:rFonts w:cs="Times New Roman"/>
          <w:szCs w:val="24"/>
        </w:rPr>
        <w:t xml:space="preserve"> and reprodu</w:t>
      </w:r>
      <w:r>
        <w:rPr>
          <w:rFonts w:cs="Times New Roman"/>
          <w:szCs w:val="24"/>
        </w:rPr>
        <w:t>c</w:t>
      </w:r>
      <w:r w:rsidRPr="003C5F6A">
        <w:rPr>
          <w:rFonts w:cs="Times New Roman"/>
          <w:szCs w:val="24"/>
        </w:rPr>
        <w:t xml:space="preserve">ibility of </w:t>
      </w:r>
      <w:r>
        <w:rPr>
          <w:rFonts w:cs="Times New Roman"/>
          <w:szCs w:val="24"/>
        </w:rPr>
        <w:t>MDM measur</w:t>
      </w:r>
      <w:r w:rsidR="00EF6C0F">
        <w:rPr>
          <w:rFonts w:cs="Times New Roman"/>
          <w:szCs w:val="24"/>
        </w:rPr>
        <w:t>e</w:t>
      </w:r>
      <w:r>
        <w:rPr>
          <w:rFonts w:cs="Times New Roman"/>
          <w:szCs w:val="24"/>
        </w:rPr>
        <w:t>ments</w:t>
      </w:r>
      <w:r w:rsidRPr="003C5F6A">
        <w:rPr>
          <w:rFonts w:cs="Times New Roman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53"/>
        <w:gridCol w:w="1789"/>
        <w:gridCol w:w="1417"/>
        <w:gridCol w:w="1813"/>
        <w:gridCol w:w="1895"/>
      </w:tblGrid>
      <w:tr w:rsidR="00E43404" w:rsidRPr="006F5CD8" w14:paraId="2163D32A" w14:textId="77777777" w:rsidTr="00EF6C0F">
        <w:trPr>
          <w:trHeight w:val="300"/>
          <w:jc w:val="center"/>
        </w:trPr>
        <w:tc>
          <w:tcPr>
            <w:tcW w:w="2853" w:type="dxa"/>
            <w:noWrap/>
            <w:vAlign w:val="center"/>
            <w:hideMark/>
          </w:tcPr>
          <w:p w14:paraId="753C994B" w14:textId="77777777" w:rsidR="00E43404" w:rsidRPr="003C5F6A" w:rsidRDefault="00E43404" w:rsidP="00106DE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0" w:name="_Hlk107487190"/>
            <w:r w:rsidRPr="003C5F6A">
              <w:rPr>
                <w:rFonts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789" w:type="dxa"/>
            <w:noWrap/>
            <w:vAlign w:val="center"/>
            <w:hideMark/>
          </w:tcPr>
          <w:p w14:paraId="7944B3E6" w14:textId="2093DEC0" w:rsidR="00E43404" w:rsidRPr="003C5F6A" w:rsidRDefault="00E43404" w:rsidP="00E4340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81896">
              <w:rPr>
                <w:rFonts w:cs="Times New Roman"/>
                <w:b/>
                <w:bCs/>
                <w:sz w:val="20"/>
                <w:szCs w:val="20"/>
              </w:rPr>
              <w:t>Repeatability</w:t>
            </w:r>
            <w:r w:rsidRPr="003C5F6A">
              <w:rPr>
                <w:rFonts w:cs="Times New Roman"/>
                <w:b/>
                <w:bCs/>
                <w:sz w:val="20"/>
                <w:szCs w:val="20"/>
              </w:rPr>
              <w:br/>
              <w:t xml:space="preserve"> in plasma</w:t>
            </w:r>
            <w:r>
              <w:rPr>
                <w:rFonts w:cs="Times New Roman"/>
                <w:b/>
                <w:bCs/>
                <w:sz w:val="20"/>
                <w:szCs w:val="20"/>
              </w:rPr>
              <w:br/>
            </w:r>
            <w:r w:rsidRPr="003C5F6A">
              <w:rPr>
                <w:rFonts w:cs="Times New Roman"/>
                <w:b/>
                <w:bCs/>
                <w:sz w:val="20"/>
                <w:szCs w:val="20"/>
              </w:rPr>
              <w:t>(n=50)</w:t>
            </w:r>
          </w:p>
        </w:tc>
        <w:tc>
          <w:tcPr>
            <w:tcW w:w="1417" w:type="dxa"/>
            <w:noWrap/>
            <w:vAlign w:val="center"/>
            <w:hideMark/>
          </w:tcPr>
          <w:p w14:paraId="5BB67DEE" w14:textId="77777777" w:rsidR="00E43404" w:rsidRPr="003C5F6A" w:rsidRDefault="00E43404" w:rsidP="00106DE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881896">
              <w:rPr>
                <w:rFonts w:cs="Times New Roman"/>
                <w:b/>
                <w:bCs/>
                <w:sz w:val="20"/>
                <w:szCs w:val="20"/>
              </w:rPr>
              <w:t>Repeatability</w:t>
            </w:r>
            <w:r w:rsidRPr="003C5F6A">
              <w:rPr>
                <w:rFonts w:cs="Times New Roman"/>
                <w:b/>
                <w:bCs/>
                <w:sz w:val="20"/>
                <w:szCs w:val="20"/>
              </w:rPr>
              <w:br/>
              <w:t xml:space="preserve"> in serum </w:t>
            </w:r>
            <w:r w:rsidRPr="003C5F6A">
              <w:rPr>
                <w:rFonts w:cs="Times New Roman"/>
                <w:b/>
                <w:bCs/>
                <w:sz w:val="20"/>
                <w:szCs w:val="20"/>
              </w:rPr>
              <w:br/>
              <w:t>(n=50)</w:t>
            </w:r>
          </w:p>
        </w:tc>
        <w:tc>
          <w:tcPr>
            <w:tcW w:w="1813" w:type="dxa"/>
            <w:noWrap/>
            <w:vAlign w:val="center"/>
            <w:hideMark/>
          </w:tcPr>
          <w:p w14:paraId="030A0B93" w14:textId="77777777" w:rsidR="00E43404" w:rsidRPr="003C5F6A" w:rsidRDefault="00E43404" w:rsidP="00106DE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C5F6A">
              <w:rPr>
                <w:rFonts w:cs="Times New Roman"/>
                <w:b/>
                <w:bCs/>
                <w:sz w:val="20"/>
                <w:szCs w:val="20"/>
              </w:rPr>
              <w:t xml:space="preserve">Reproducibility </w:t>
            </w:r>
            <w:r w:rsidRPr="003C5F6A">
              <w:rPr>
                <w:rFonts w:cs="Times New Roman"/>
                <w:b/>
                <w:bCs/>
                <w:sz w:val="20"/>
                <w:szCs w:val="20"/>
              </w:rPr>
              <w:br/>
              <w:t xml:space="preserve">in plasma </w:t>
            </w:r>
            <w:r w:rsidRPr="003C5F6A">
              <w:rPr>
                <w:rFonts w:cs="Times New Roman"/>
                <w:b/>
                <w:bCs/>
                <w:sz w:val="20"/>
                <w:szCs w:val="20"/>
              </w:rPr>
              <w:br/>
              <w:t xml:space="preserve">(n=10,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 w:rsidRPr="003C5F6A">
              <w:rPr>
                <w:rFonts w:cs="Times New Roman"/>
                <w:b/>
                <w:bCs/>
                <w:sz w:val="20"/>
                <w:szCs w:val="20"/>
              </w:rPr>
              <w:t>=3)</w:t>
            </w:r>
          </w:p>
        </w:tc>
        <w:tc>
          <w:tcPr>
            <w:tcW w:w="1895" w:type="dxa"/>
            <w:noWrap/>
            <w:vAlign w:val="center"/>
            <w:hideMark/>
          </w:tcPr>
          <w:p w14:paraId="336AC066" w14:textId="77777777" w:rsidR="00E43404" w:rsidRPr="003C5F6A" w:rsidRDefault="00E43404" w:rsidP="00106DE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C5F6A">
              <w:rPr>
                <w:rFonts w:cs="Times New Roman"/>
                <w:b/>
                <w:bCs/>
                <w:sz w:val="20"/>
                <w:szCs w:val="20"/>
              </w:rPr>
              <w:t xml:space="preserve">Reproducibility </w:t>
            </w:r>
            <w:r w:rsidRPr="003C5F6A">
              <w:rPr>
                <w:rFonts w:cs="Times New Roman"/>
                <w:b/>
                <w:bCs/>
                <w:sz w:val="20"/>
                <w:szCs w:val="20"/>
              </w:rPr>
              <w:br/>
              <w:t xml:space="preserve">in serum </w:t>
            </w:r>
            <w:r w:rsidRPr="003C5F6A">
              <w:rPr>
                <w:rFonts w:cs="Times New Roman"/>
                <w:b/>
                <w:bCs/>
                <w:sz w:val="20"/>
                <w:szCs w:val="20"/>
              </w:rPr>
              <w:br/>
              <w:t>(n=10, s=3)</w:t>
            </w:r>
          </w:p>
        </w:tc>
      </w:tr>
      <w:bookmarkEnd w:id="0"/>
      <w:tr w:rsidR="00E43404" w:rsidRPr="003C5F6A" w14:paraId="4F83DC73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0DA8AF07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 xml:space="preserve">Pyruvic acid </w:t>
            </w:r>
          </w:p>
        </w:tc>
        <w:tc>
          <w:tcPr>
            <w:tcW w:w="17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F5EEF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9C3ED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8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E316A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A92F1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6.2</w:t>
            </w:r>
          </w:p>
        </w:tc>
      </w:tr>
      <w:tr w:rsidR="00E43404" w:rsidRPr="003C5F6A" w14:paraId="12D66D41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10AD0AC3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Lact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28C4B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CEE98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9EC6D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FD5B5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E43404" w:rsidRPr="003C5F6A" w14:paraId="1484478D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472A0AB0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 xml:space="preserve">Glycolic acid 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8E4F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5C30F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8E7AD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C876D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3.0</w:t>
            </w:r>
          </w:p>
        </w:tc>
      </w:tr>
      <w:tr w:rsidR="00E43404" w:rsidRPr="003C5F6A" w14:paraId="5B971836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31B9B5BA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Valine sum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D81A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4B346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E4DB6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80B52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2.7</w:t>
            </w:r>
          </w:p>
        </w:tc>
      </w:tr>
      <w:tr w:rsidR="00E43404" w:rsidRPr="003C5F6A" w14:paraId="4D622E42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4E88BE23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 xml:space="preserve">Alanine 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31B7B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2248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16AEC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FCC02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7.5</w:t>
            </w:r>
          </w:p>
        </w:tc>
      </w:tr>
      <w:tr w:rsidR="00E43404" w:rsidRPr="003C5F6A" w14:paraId="66DEEE8C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4A958965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3-methyl-2-oxobutano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4C55A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3E97B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10115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33D9A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4E0B3EAC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11725424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Acetoacetate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2B667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C78A3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D02A6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B507B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6982980B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20702AF9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Glycine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D47CF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89044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33FCB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32657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5.9</w:t>
            </w:r>
          </w:p>
        </w:tc>
      </w:tr>
      <w:tr w:rsidR="00E43404" w:rsidRPr="003C5F6A" w14:paraId="35828805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520FBFED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α-Hydroxybutyr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2D072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38E17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ED8A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B5A43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4.9</w:t>
            </w:r>
          </w:p>
        </w:tc>
      </w:tr>
      <w:tr w:rsidR="00E43404" w:rsidRPr="003C5F6A" w14:paraId="4F2D358B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6BA8ECD3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Oxal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23FA8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0E42C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E6B84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F6047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2.8</w:t>
            </w:r>
          </w:p>
        </w:tc>
      </w:tr>
      <w:tr w:rsidR="00E43404" w:rsidRPr="003C5F6A" w14:paraId="48213A6E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146C06B7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p-cresol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A5F91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10349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7D78B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4C908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1.1</w:t>
            </w:r>
          </w:p>
        </w:tc>
      </w:tr>
      <w:tr w:rsidR="00E43404" w:rsidRPr="003C5F6A" w14:paraId="23840D95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3DCB77FC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3-Hydroxybutyr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6D936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7BE38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91666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D3FC4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0594D783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1C09DCA1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 xml:space="preserve">Leucine 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1DB9D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2E8A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54276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38E40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2.7</w:t>
            </w:r>
          </w:p>
        </w:tc>
      </w:tr>
      <w:tr w:rsidR="00E43404" w:rsidRPr="003C5F6A" w14:paraId="71E4314D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3A1C8126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3C5F6A">
              <w:rPr>
                <w:rFonts w:cs="Times New Roman"/>
                <w:sz w:val="20"/>
                <w:szCs w:val="20"/>
              </w:rPr>
              <w:t>Isolucine</w:t>
            </w:r>
            <w:proofErr w:type="spellEnd"/>
            <w:r w:rsidRPr="003C5F6A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3705C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A664C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3223D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55395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E43404" w:rsidRPr="003C5F6A" w14:paraId="47B0198D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5A443D53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N-</w:t>
            </w:r>
            <w:proofErr w:type="spellStart"/>
            <w:r w:rsidRPr="003C5F6A">
              <w:rPr>
                <w:rFonts w:cs="Times New Roman"/>
                <w:sz w:val="20"/>
                <w:szCs w:val="20"/>
              </w:rPr>
              <w:t>methylalanine</w:t>
            </w:r>
            <w:proofErr w:type="spellEnd"/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177CA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D43AA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9D54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8F79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6.2</w:t>
            </w:r>
          </w:p>
        </w:tc>
      </w:tr>
      <w:tr w:rsidR="00E43404" w:rsidRPr="003C5F6A" w14:paraId="44CEE639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49D1160E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Proline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7FD23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710B0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81C36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F0927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9.2</w:t>
            </w:r>
          </w:p>
        </w:tc>
      </w:tr>
      <w:tr w:rsidR="00E43404" w:rsidRPr="003C5F6A" w14:paraId="469CA4D8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5062F65E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 xml:space="preserve">2-ketoisocaproic acid 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24FEF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17139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152AD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D8ED1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9.0</w:t>
            </w:r>
          </w:p>
        </w:tc>
      </w:tr>
      <w:tr w:rsidR="00E43404" w:rsidRPr="003C5F6A" w14:paraId="728C7532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026CBFCD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 xml:space="preserve">Urea 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6B9F8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9362A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FB648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0DDDF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5.1</w:t>
            </w:r>
          </w:p>
        </w:tc>
      </w:tr>
      <w:tr w:rsidR="00E43404" w:rsidRPr="003C5F6A" w14:paraId="5205E716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1179006B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lastRenderedPageBreak/>
              <w:t>Benzoic Acid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1C915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C1E05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8752B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3B3CF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0C2FF52B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477F1D7E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 xml:space="preserve">Ethanolamine 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B5731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CECA2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EEA2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AACB1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0.1</w:t>
            </w:r>
          </w:p>
        </w:tc>
      </w:tr>
      <w:tr w:rsidR="00E43404" w:rsidRPr="003C5F6A" w14:paraId="2B89BE55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26DD37A2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Glycerol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C007F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BB5EB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ED188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95475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05E1345D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5E5794B3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Phosphor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07E5A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C2F0C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58580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F446F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0.2</w:t>
            </w:r>
          </w:p>
        </w:tc>
      </w:tr>
      <w:tr w:rsidR="00E43404" w:rsidRPr="003C5F6A" w14:paraId="204EE500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2BA285B0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Succin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F89BB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387C7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CA3A8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F06A5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0.5</w:t>
            </w:r>
          </w:p>
        </w:tc>
      </w:tr>
      <w:tr w:rsidR="00E43404" w:rsidRPr="003C5F6A" w14:paraId="1E5D8048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0DB3EAA0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3C5F6A">
              <w:rPr>
                <w:rFonts w:cs="Times New Roman"/>
                <w:sz w:val="20"/>
                <w:szCs w:val="20"/>
              </w:rPr>
              <w:t>Glyceric</w:t>
            </w:r>
            <w:proofErr w:type="spellEnd"/>
            <w:r w:rsidRPr="003C5F6A">
              <w:rPr>
                <w:rFonts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CA363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4EDB3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FB29C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3E88F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8.7</w:t>
            </w:r>
          </w:p>
        </w:tc>
      </w:tr>
      <w:tr w:rsidR="00E43404" w:rsidRPr="003C5F6A" w14:paraId="4DF4D300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040F04D4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Fumar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8F51C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00092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2D33C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E5162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4EFB1C80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444F92E6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Serine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34A9C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22055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F38AB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DBF27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7.0</w:t>
            </w:r>
          </w:p>
        </w:tc>
      </w:tr>
      <w:tr w:rsidR="00E43404" w:rsidRPr="003C5F6A" w14:paraId="7B469119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12813278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Nonano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9E284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388EB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8643C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A0DF6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7CF7C230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5D395A4D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Threonine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A1D4D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3114D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B9A68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F3CAF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4.4</w:t>
            </w:r>
          </w:p>
        </w:tc>
      </w:tr>
      <w:tr w:rsidR="00E43404" w:rsidRPr="003C5F6A" w14:paraId="4E033D5C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47E1A99E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2-Aminomalon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4E7B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B3998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D4054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9B4A1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7011A1B1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6D55C717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Aspart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3A0F0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1DA1A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8D2CB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B63D3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7D7C1E7B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6F74EFDF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Mal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31F7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C0AC1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549D4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E414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E43404" w:rsidRPr="003C5F6A" w14:paraId="4B030876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1DAA4A06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 xml:space="preserve">Threitol 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68D0A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D8FB3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EA26B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994EB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8.6</w:t>
            </w:r>
          </w:p>
        </w:tc>
      </w:tr>
      <w:tr w:rsidR="00E43404" w:rsidRPr="003C5F6A" w14:paraId="3D3B6713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4E6871E8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Methionine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69F5C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C4A3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8DA62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E9B5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0.6</w:t>
            </w:r>
          </w:p>
        </w:tc>
      </w:tr>
      <w:tr w:rsidR="00E43404" w:rsidRPr="003C5F6A" w14:paraId="6864D779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2AEE1C8B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Glutam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9D5C5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A8ECD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53D11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492E8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5.9</w:t>
            </w:r>
          </w:p>
        </w:tc>
      </w:tr>
      <w:tr w:rsidR="00E43404" w:rsidRPr="003C5F6A" w14:paraId="5C94E833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7FAB2D45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5-Oxoproline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4BAFB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62666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BCA28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735BA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5.9</w:t>
            </w:r>
          </w:p>
        </w:tc>
      </w:tr>
      <w:tr w:rsidR="00E43404" w:rsidRPr="003C5F6A" w14:paraId="31AF66F8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579CDF3E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Trans-4-hydroxy-L-proline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D2AE3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30661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88EC1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961F3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2.8</w:t>
            </w:r>
          </w:p>
        </w:tc>
      </w:tr>
      <w:tr w:rsidR="00E43404" w:rsidRPr="003C5F6A" w14:paraId="5252F570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310DFAB5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Aspart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7B797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ADA6C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A2E69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35DD0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4A5AF0C7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539EB3B6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Iminodiacet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127C9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FF541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09109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8D89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4A23A764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1DD3D1CB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2-Aminoadipic acid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427D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A68A9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DDC49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89B88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56E1B47B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54D99240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lastRenderedPageBreak/>
              <w:t>Cysteine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C82CF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305B4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EC7AB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EDFF0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2.3</w:t>
            </w:r>
          </w:p>
        </w:tc>
      </w:tr>
      <w:tr w:rsidR="00E43404" w:rsidRPr="003C5F6A" w14:paraId="76A96BE6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2BD5B8AA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Creatinine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A0D67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0F260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F0B11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85BDF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4.0</w:t>
            </w:r>
          </w:p>
        </w:tc>
      </w:tr>
      <w:tr w:rsidR="00E43404" w:rsidRPr="003C5F6A" w14:paraId="7A65217B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5C9D5A5A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3C5F6A">
              <w:rPr>
                <w:rFonts w:cs="Times New Roman"/>
                <w:sz w:val="20"/>
                <w:szCs w:val="20"/>
              </w:rPr>
              <w:t>Threonic</w:t>
            </w:r>
            <w:proofErr w:type="spellEnd"/>
            <w:r w:rsidRPr="003C5F6A">
              <w:rPr>
                <w:rFonts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01C05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F9FD1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2F103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4E2FF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7.6</w:t>
            </w:r>
          </w:p>
        </w:tc>
      </w:tr>
      <w:tr w:rsidR="00E43404" w:rsidRPr="003C5F6A" w14:paraId="78DE7664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14C26B84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Ketoglutar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355F0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48764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AF1CD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B2F32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3595118F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0970C362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Glutam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42D31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6792F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3C563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81B1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E43404" w:rsidRPr="003C5F6A" w14:paraId="08E04BFD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32CF759D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Phenylalanine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FD9A1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CEE46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DC5C7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92EAC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9.3</w:t>
            </w:r>
          </w:p>
        </w:tc>
      </w:tr>
      <w:tr w:rsidR="00E43404" w:rsidRPr="003C5F6A" w14:paraId="77406D51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1FCFD1AC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Pyrophosphate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B8622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5873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2148A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AD9C1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7D5C7394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7DAEC312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Laur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E731D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2F6D3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3EDF1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C28F8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6.8</w:t>
            </w:r>
          </w:p>
        </w:tc>
      </w:tr>
      <w:tr w:rsidR="00E43404" w:rsidRPr="003C5F6A" w14:paraId="0805A7A1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5ECAEB87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Asparagine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A7023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CBD3D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4B4CA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864F3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2.2</w:t>
            </w:r>
          </w:p>
        </w:tc>
      </w:tr>
      <w:tr w:rsidR="00E43404" w:rsidRPr="003C5F6A" w14:paraId="78C71B71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5BFC8DCC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Lysine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8C1CD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F7E28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7B693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40169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1865F08A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0974B976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Glutamin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B9DA3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B51C8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D17C9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6415A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2.6</w:t>
            </w:r>
          </w:p>
        </w:tc>
      </w:tr>
      <w:tr w:rsidR="00E43404" w:rsidRPr="003C5F6A" w14:paraId="5A961A72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19C9A59E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Ornithine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35CD0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C7D2B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A99CA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A9294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57E0429B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4B8169B8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Hypoxanthine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19DAC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AA38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150C9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4EC77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7050C998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5168290C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Citr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B8B0D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23576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9AB23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72B31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30D219BE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6652C168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1,5-Anhydroglucitol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28FEC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7FBBF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18BE7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0FBA1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8.2</w:t>
            </w:r>
          </w:p>
        </w:tc>
      </w:tr>
      <w:tr w:rsidR="00E43404" w:rsidRPr="003C5F6A" w14:paraId="19B53153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07326817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Pyranose 1 (</w:t>
            </w:r>
            <w:r w:rsidRPr="003C5F6A">
              <w:rPr>
                <w:rFonts w:eastAsia="Times New Roman" w:cs="Times New Roman"/>
                <w:bCs/>
                <w:sz w:val="18"/>
                <w:szCs w:val="18"/>
              </w:rPr>
              <w:t>(</w:t>
            </w:r>
            <w:proofErr w:type="spellStart"/>
            <w:r w:rsidRPr="003C5F6A">
              <w:rPr>
                <w:rFonts w:eastAsia="Times New Roman" w:cs="Times New Roman"/>
                <w:bCs/>
                <w:sz w:val="18"/>
                <w:szCs w:val="18"/>
              </w:rPr>
              <w:t>allose</w:t>
            </w:r>
            <w:proofErr w:type="spellEnd"/>
            <w:r w:rsidRPr="003C5F6A">
              <w:rPr>
                <w:rFonts w:eastAsia="Times New Roman" w:cs="Times New Roman"/>
                <w:bCs/>
                <w:sz w:val="18"/>
                <w:szCs w:val="18"/>
              </w:rPr>
              <w:t xml:space="preserve"> 1/ mannose 1)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FFA92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C8011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9DB86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78B3A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45A46426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5731FD5D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Pyranose 2 (</w:t>
            </w:r>
            <w:r w:rsidRPr="003C5F6A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glucose 1/altrose 1/ galactose 1/talose 1)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1CC2D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2A9B3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4F938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98DD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9.8</w:t>
            </w:r>
          </w:p>
        </w:tc>
      </w:tr>
      <w:tr w:rsidR="00E43404" w:rsidRPr="003C5F6A" w14:paraId="5098FD8E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4EA2F23A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Pyranose 3 (</w:t>
            </w:r>
            <w:proofErr w:type="spellStart"/>
            <w:r w:rsidRPr="003C5F6A">
              <w:rPr>
                <w:rFonts w:eastAsia="Times New Roman" w:cs="Times New Roman"/>
                <w:bCs/>
                <w:sz w:val="18"/>
                <w:szCs w:val="18"/>
              </w:rPr>
              <w:t>talose</w:t>
            </w:r>
            <w:proofErr w:type="spellEnd"/>
            <w:r w:rsidRPr="003C5F6A">
              <w:rPr>
                <w:rFonts w:eastAsia="Times New Roman" w:cs="Times New Roman"/>
                <w:bCs/>
                <w:sz w:val="18"/>
                <w:szCs w:val="18"/>
              </w:rPr>
              <w:t xml:space="preserve"> 2 / glucose 2)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36E8A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48B4F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1341B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8EAEB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7B02DBE1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184415AB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Pyranose 4 (</w:t>
            </w:r>
            <w:r w:rsidRPr="003C5F6A">
              <w:rPr>
                <w:rFonts w:eastAsia="Times New Roman" w:cs="Times New Roman"/>
                <w:bCs/>
                <w:sz w:val="18"/>
                <w:szCs w:val="18"/>
              </w:rPr>
              <w:t>altrose 2)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FF5E0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8410F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49626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0DE08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E43404" w:rsidRPr="003C5F6A" w14:paraId="483A6CD8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37BA340F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Histidine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BFDE2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7D085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75D40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13F68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8.0</w:t>
            </w:r>
          </w:p>
        </w:tc>
      </w:tr>
      <w:tr w:rsidR="00E43404" w:rsidRPr="003C5F6A" w14:paraId="4C0642BD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046E8240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 xml:space="preserve">Glucuronic acid 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77452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62190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27EDC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986D4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40B824C8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273B30B1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lastRenderedPageBreak/>
              <w:t>Tyrosine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7BC96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A8882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397AD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EA763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E43404" w:rsidRPr="003C5F6A" w14:paraId="657680E3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7367DFC0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Ascorb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FB372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40F6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0C1E9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BBE0B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2.3</w:t>
            </w:r>
          </w:p>
        </w:tc>
      </w:tr>
      <w:tr w:rsidR="00E43404" w:rsidRPr="003C5F6A" w14:paraId="35F86FF3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0E3B7CF4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3C5F6A">
              <w:rPr>
                <w:rFonts w:cs="Times New Roman"/>
                <w:sz w:val="20"/>
                <w:szCs w:val="20"/>
              </w:rPr>
              <w:t>Palmitelaidic</w:t>
            </w:r>
            <w:proofErr w:type="spellEnd"/>
            <w:r w:rsidRPr="003C5F6A">
              <w:rPr>
                <w:rFonts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5531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25B65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9260F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5C44B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0CC9CC4C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16EB9D1D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 xml:space="preserve">Palmitic acid 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72139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270AF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9AF68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B0DB5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2F32F3F5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34AF36AF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Myo-inositol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19E75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8C1E6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374C2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33F5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3.0</w:t>
            </w:r>
          </w:p>
        </w:tc>
      </w:tr>
      <w:tr w:rsidR="00E43404" w:rsidRPr="003C5F6A" w14:paraId="585276EA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50C5CCAE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 xml:space="preserve">Uric acid 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9FE69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1DBC2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8849C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4140F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5D3B3C47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6EA8C566" w14:textId="77777777" w:rsidR="00E43404" w:rsidRPr="003C5F6A" w:rsidRDefault="00E43404" w:rsidP="00106DE5">
            <w:pPr>
              <w:rPr>
                <w:rFonts w:cs="Times New Roman"/>
                <w:bCs/>
                <w:sz w:val="20"/>
                <w:szCs w:val="20"/>
              </w:rPr>
            </w:pPr>
            <w:r w:rsidRPr="003C5F6A">
              <w:rPr>
                <w:rFonts w:cs="Times New Roman"/>
                <w:bCs/>
                <w:sz w:val="20"/>
                <w:szCs w:val="20"/>
              </w:rPr>
              <w:t>Linole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9C474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26D49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74682" w14:textId="77777777" w:rsidR="00E43404" w:rsidRPr="003C5F6A" w:rsidRDefault="00E43404" w:rsidP="00106DE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8E3E3" w14:textId="77777777" w:rsidR="00E43404" w:rsidRPr="003C5F6A" w:rsidRDefault="00E43404" w:rsidP="00106DE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60610946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44844E34" w14:textId="77777777" w:rsidR="00E43404" w:rsidRPr="003C5F6A" w:rsidRDefault="00E43404" w:rsidP="00106DE5">
            <w:pPr>
              <w:rPr>
                <w:rFonts w:cs="Times New Roman"/>
                <w:bCs/>
                <w:sz w:val="20"/>
                <w:szCs w:val="20"/>
              </w:rPr>
            </w:pPr>
            <w:r w:rsidRPr="003C5F6A">
              <w:rPr>
                <w:rFonts w:cs="Times New Roman"/>
                <w:bCs/>
                <w:sz w:val="20"/>
                <w:szCs w:val="20"/>
              </w:rPr>
              <w:t xml:space="preserve">Tryptophan 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8F5A3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43267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E5823" w14:textId="77777777" w:rsidR="00E43404" w:rsidRPr="003C5F6A" w:rsidRDefault="00E43404" w:rsidP="00106DE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7EB78" w14:textId="77777777" w:rsidR="00E43404" w:rsidRPr="003C5F6A" w:rsidRDefault="00E43404" w:rsidP="00106DE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C5F6A">
              <w:rPr>
                <w:rFonts w:cs="Times New Roman"/>
                <w:bCs/>
                <w:color w:val="000000"/>
                <w:sz w:val="20"/>
                <w:szCs w:val="20"/>
              </w:rPr>
              <w:t>28.3</w:t>
            </w:r>
          </w:p>
        </w:tc>
      </w:tr>
      <w:tr w:rsidR="00E43404" w:rsidRPr="003C5F6A" w14:paraId="52E5FE1E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05ADA27E" w14:textId="77777777" w:rsidR="00E43404" w:rsidRPr="003C5F6A" w:rsidRDefault="00E43404" w:rsidP="00106DE5">
            <w:pPr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3C5F6A">
              <w:rPr>
                <w:rFonts w:cs="Times New Roman"/>
                <w:bCs/>
                <w:sz w:val="20"/>
                <w:szCs w:val="20"/>
              </w:rPr>
              <w:t>Elaidic</w:t>
            </w:r>
            <w:proofErr w:type="spellEnd"/>
            <w:r w:rsidRPr="003C5F6A">
              <w:rPr>
                <w:rFonts w:cs="Times New Roman"/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F6A00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284FA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431C7" w14:textId="77777777" w:rsidR="00E43404" w:rsidRPr="003C5F6A" w:rsidRDefault="00E43404" w:rsidP="00106DE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679A8" w14:textId="77777777" w:rsidR="00E43404" w:rsidRPr="003C5F6A" w:rsidRDefault="00E43404" w:rsidP="00106DE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1C3755A9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5C52A7CD" w14:textId="77777777" w:rsidR="00E43404" w:rsidRPr="003C5F6A" w:rsidRDefault="00E43404" w:rsidP="00106DE5">
            <w:pPr>
              <w:rPr>
                <w:rFonts w:cs="Times New Roman"/>
                <w:bCs/>
                <w:sz w:val="20"/>
                <w:szCs w:val="20"/>
              </w:rPr>
            </w:pPr>
            <w:r w:rsidRPr="003C5F6A">
              <w:rPr>
                <w:rFonts w:cs="Times New Roman"/>
                <w:bCs/>
                <w:sz w:val="20"/>
                <w:szCs w:val="20"/>
              </w:rPr>
              <w:t>Ole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C5AA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FC50B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6E5D3" w14:textId="77777777" w:rsidR="00E43404" w:rsidRPr="003C5F6A" w:rsidRDefault="00E43404" w:rsidP="00106DE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BBDA6" w14:textId="77777777" w:rsidR="00E43404" w:rsidRPr="003C5F6A" w:rsidRDefault="00E43404" w:rsidP="00106DE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616BAB0E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11DDEB65" w14:textId="77777777" w:rsidR="00E43404" w:rsidRPr="003C5F6A" w:rsidRDefault="00E43404" w:rsidP="00106DE5">
            <w:pPr>
              <w:rPr>
                <w:rFonts w:cs="Times New Roman"/>
                <w:bCs/>
                <w:sz w:val="20"/>
                <w:szCs w:val="20"/>
              </w:rPr>
            </w:pPr>
            <w:r w:rsidRPr="003C5F6A">
              <w:rPr>
                <w:rFonts w:cs="Times New Roman"/>
                <w:bCs/>
                <w:sz w:val="20"/>
                <w:szCs w:val="20"/>
              </w:rPr>
              <w:t>Trans-13-octadeceno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C419C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DAED3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8B47D" w14:textId="77777777" w:rsidR="00E43404" w:rsidRPr="003C5F6A" w:rsidRDefault="00E43404" w:rsidP="00106DE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0DF1A" w14:textId="77777777" w:rsidR="00E43404" w:rsidRPr="003C5F6A" w:rsidRDefault="00E43404" w:rsidP="00106DE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5152B170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7A8E2447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Stearic acid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2C316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2F03D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75EC7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BD3A2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5F0A6AA8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6C6DE961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Xanthotoxin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F2A52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75DD6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7B09D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F30A8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0C127ADA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2DAA8FC4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5-hydroxy-L-tryptophan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A18CA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5B4E8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9F29C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D2BB4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</w:tr>
      <w:tr w:rsidR="00E43404" w:rsidRPr="003C5F6A" w14:paraId="7D6971C4" w14:textId="77777777" w:rsidTr="00EF6C0F">
        <w:trPr>
          <w:trHeight w:val="315"/>
          <w:jc w:val="center"/>
        </w:trPr>
        <w:tc>
          <w:tcPr>
            <w:tcW w:w="2853" w:type="dxa"/>
            <w:noWrap/>
            <w:vAlign w:val="center"/>
            <w:hideMark/>
          </w:tcPr>
          <w:p w14:paraId="3BFFA43C" w14:textId="77777777" w:rsidR="00E43404" w:rsidRPr="003C5F6A" w:rsidRDefault="00E43404" w:rsidP="00106DE5">
            <w:pPr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sz w:val="20"/>
                <w:szCs w:val="20"/>
              </w:rPr>
              <w:t>Cholesterol</w:t>
            </w:r>
          </w:p>
        </w:tc>
        <w:tc>
          <w:tcPr>
            <w:tcW w:w="17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C5DA0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09612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A0D4D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D17DE" w14:textId="77777777" w:rsidR="00E43404" w:rsidRPr="003C5F6A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C5F6A">
              <w:rPr>
                <w:rFonts w:cs="Times New Roman"/>
                <w:color w:val="000000"/>
                <w:sz w:val="20"/>
                <w:szCs w:val="20"/>
              </w:rPr>
              <w:t>23.0</w:t>
            </w:r>
          </w:p>
        </w:tc>
      </w:tr>
    </w:tbl>
    <w:p w14:paraId="06186B43" w14:textId="77777777" w:rsidR="00E43404" w:rsidRDefault="00E43404" w:rsidP="00E43404">
      <w:pPr>
        <w:rPr>
          <w:rFonts w:cs="Times New Roman"/>
          <w:b/>
          <w:szCs w:val="24"/>
        </w:rPr>
      </w:pPr>
    </w:p>
    <w:p w14:paraId="02D0E91A" w14:textId="77777777" w:rsidR="00E43404" w:rsidRDefault="00E43404" w:rsidP="00E43404">
      <w:pPr>
        <w:rPr>
          <w:rFonts w:cs="Times New Roman"/>
          <w:b/>
          <w:szCs w:val="24"/>
        </w:rPr>
      </w:pPr>
    </w:p>
    <w:p w14:paraId="2D8BD2AA" w14:textId="77777777" w:rsidR="00E43404" w:rsidRDefault="00E43404" w:rsidP="00E43404">
      <w:pPr>
        <w:rPr>
          <w:rFonts w:cs="Times New Roman"/>
          <w:b/>
          <w:szCs w:val="24"/>
        </w:rPr>
      </w:pPr>
    </w:p>
    <w:p w14:paraId="4FB8B058" w14:textId="77777777" w:rsidR="00E43404" w:rsidRDefault="00E43404" w:rsidP="00E43404">
      <w:pPr>
        <w:rPr>
          <w:rFonts w:cs="Times New Roman"/>
          <w:b/>
          <w:szCs w:val="24"/>
        </w:rPr>
      </w:pPr>
    </w:p>
    <w:p w14:paraId="1492B8BC" w14:textId="77777777" w:rsidR="00E43404" w:rsidRDefault="00E43404" w:rsidP="00E43404">
      <w:pPr>
        <w:rPr>
          <w:rFonts w:cs="Times New Roman"/>
          <w:b/>
          <w:szCs w:val="24"/>
        </w:rPr>
      </w:pPr>
    </w:p>
    <w:p w14:paraId="4BB1F265" w14:textId="77777777" w:rsidR="00E43404" w:rsidRDefault="00E43404" w:rsidP="00E43404">
      <w:pPr>
        <w:rPr>
          <w:rFonts w:cs="Times New Roman"/>
          <w:b/>
          <w:szCs w:val="24"/>
        </w:rPr>
      </w:pPr>
    </w:p>
    <w:sectPr w:rsidR="00E43404" w:rsidSect="00E4340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CDA06" w14:textId="77777777" w:rsidR="00033F52" w:rsidRDefault="00033F52" w:rsidP="00117666">
      <w:pPr>
        <w:spacing w:after="0"/>
      </w:pPr>
      <w:r>
        <w:separator/>
      </w:r>
    </w:p>
  </w:endnote>
  <w:endnote w:type="continuationSeparator" w:id="0">
    <w:p w14:paraId="1A2513FE" w14:textId="77777777" w:rsidR="00033F52" w:rsidRDefault="00033F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C1DD9" w14:textId="77777777" w:rsidR="00033F52" w:rsidRDefault="00033F52" w:rsidP="00117666">
      <w:pPr>
        <w:spacing w:after="0"/>
      </w:pPr>
      <w:r>
        <w:separator/>
      </w:r>
    </w:p>
  </w:footnote>
  <w:footnote w:type="continuationSeparator" w:id="0">
    <w:p w14:paraId="3CFD3CE1" w14:textId="77777777" w:rsidR="00033F52" w:rsidRDefault="00033F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28476A"/>
    <w:multiLevelType w:val="hybridMultilevel"/>
    <w:tmpl w:val="996AEE86"/>
    <w:lvl w:ilvl="0" w:tplc="BFDAA656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E6A4446"/>
    <w:multiLevelType w:val="multilevel"/>
    <w:tmpl w:val="BDAAB5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D1F0DA9"/>
    <w:multiLevelType w:val="hybridMultilevel"/>
    <w:tmpl w:val="C1463518"/>
    <w:lvl w:ilvl="0" w:tplc="E99820E8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F0B2ECF"/>
    <w:multiLevelType w:val="hybridMultilevel"/>
    <w:tmpl w:val="156C2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9728171">
    <w:abstractNumId w:val="0"/>
  </w:num>
  <w:num w:numId="2" w16cid:durableId="604003479">
    <w:abstractNumId w:val="7"/>
  </w:num>
  <w:num w:numId="3" w16cid:durableId="1959023077">
    <w:abstractNumId w:val="1"/>
  </w:num>
  <w:num w:numId="4" w16cid:durableId="434206839">
    <w:abstractNumId w:val="8"/>
  </w:num>
  <w:num w:numId="5" w16cid:durableId="41713860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59842734">
    <w:abstractNumId w:val="4"/>
  </w:num>
  <w:num w:numId="7" w16cid:durableId="1599171511">
    <w:abstractNumId w:val="9"/>
  </w:num>
  <w:num w:numId="8" w16cid:durableId="1407725142">
    <w:abstractNumId w:val="9"/>
  </w:num>
  <w:num w:numId="9" w16cid:durableId="1839610967">
    <w:abstractNumId w:val="9"/>
  </w:num>
  <w:num w:numId="10" w16cid:durableId="1488326643">
    <w:abstractNumId w:val="9"/>
  </w:num>
  <w:num w:numId="11" w16cid:durableId="315645124">
    <w:abstractNumId w:val="9"/>
  </w:num>
  <w:num w:numId="12" w16cid:durableId="1649897269">
    <w:abstractNumId w:val="9"/>
  </w:num>
  <w:num w:numId="13" w16cid:durableId="1129934208">
    <w:abstractNumId w:val="4"/>
  </w:num>
  <w:num w:numId="14" w16cid:durableId="1765421125">
    <w:abstractNumId w:val="3"/>
  </w:num>
  <w:num w:numId="15" w16cid:durableId="1353537079">
    <w:abstractNumId w:val="3"/>
  </w:num>
  <w:num w:numId="16" w16cid:durableId="245650051">
    <w:abstractNumId w:val="3"/>
  </w:num>
  <w:num w:numId="17" w16cid:durableId="1952542056">
    <w:abstractNumId w:val="3"/>
  </w:num>
  <w:num w:numId="18" w16cid:durableId="1035619955">
    <w:abstractNumId w:val="3"/>
  </w:num>
  <w:num w:numId="19" w16cid:durableId="1569606064">
    <w:abstractNumId w:val="3"/>
  </w:num>
  <w:num w:numId="20" w16cid:durableId="431241597">
    <w:abstractNumId w:val="10"/>
  </w:num>
  <w:num w:numId="21" w16cid:durableId="572399347">
    <w:abstractNumId w:val="5"/>
  </w:num>
  <w:num w:numId="22" w16cid:durableId="214515001">
    <w:abstractNumId w:val="2"/>
  </w:num>
  <w:num w:numId="23" w16cid:durableId="110566156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1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MDYwMTEwNzc2MLBQ0lEKTi0uzszPAykwqgUA1edQlywAAAA="/>
  </w:docVars>
  <w:rsids>
    <w:rsidRoot w:val="00ED20B5"/>
    <w:rsid w:val="0001436A"/>
    <w:rsid w:val="00033F52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7F14"/>
    <w:rsid w:val="003D2F2D"/>
    <w:rsid w:val="00401590"/>
    <w:rsid w:val="004235E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3A3D"/>
    <w:rsid w:val="006375C7"/>
    <w:rsid w:val="00654E8F"/>
    <w:rsid w:val="00660D05"/>
    <w:rsid w:val="006820B1"/>
    <w:rsid w:val="006A34B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518D"/>
    <w:rsid w:val="00D66FB7"/>
    <w:rsid w:val="00DB59C3"/>
    <w:rsid w:val="00DC259A"/>
    <w:rsid w:val="00DE23E8"/>
    <w:rsid w:val="00E43404"/>
    <w:rsid w:val="00E52377"/>
    <w:rsid w:val="00E537AD"/>
    <w:rsid w:val="00E64E17"/>
    <w:rsid w:val="00E866C9"/>
    <w:rsid w:val="00EA3D3C"/>
    <w:rsid w:val="00EC090A"/>
    <w:rsid w:val="00ED20B5"/>
    <w:rsid w:val="00EF6C0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markedcontent">
    <w:name w:val="markedcontent"/>
    <w:basedOn w:val="DefaultParagraphFont"/>
    <w:rsid w:val="00E43404"/>
  </w:style>
  <w:style w:type="character" w:customStyle="1" w:styleId="hgkelc">
    <w:name w:val="hgkelc"/>
    <w:basedOn w:val="DefaultParagraphFont"/>
    <w:rsid w:val="00E43404"/>
  </w:style>
  <w:style w:type="paragraph" w:customStyle="1" w:styleId="EndNoteBibliographyTitle">
    <w:name w:val="EndNote Bibliography Title"/>
    <w:basedOn w:val="Normal"/>
    <w:link w:val="EndNoteBibliographyTitleZnak"/>
    <w:rsid w:val="00E43404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Znak">
    <w:name w:val="EndNote Bibliography Title Znak"/>
    <w:basedOn w:val="DefaultParagraphFont"/>
    <w:link w:val="EndNoteBibliographyTitle"/>
    <w:rsid w:val="00E4340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nak"/>
    <w:rsid w:val="00E43404"/>
    <w:pPr>
      <w:spacing w:before="0" w:after="160"/>
      <w:jc w:val="both"/>
    </w:pPr>
    <w:rPr>
      <w:rFonts w:ascii="Calibri" w:hAnsi="Calibri" w:cs="Calibri"/>
      <w:noProof/>
      <w:sz w:val="22"/>
    </w:rPr>
  </w:style>
  <w:style w:type="character" w:customStyle="1" w:styleId="EndNoteBibliographyZnak">
    <w:name w:val="EndNote Bibliography Znak"/>
    <w:basedOn w:val="DefaultParagraphFont"/>
    <w:link w:val="EndNoteBibliography"/>
    <w:rsid w:val="00E43404"/>
    <w:rPr>
      <w:rFonts w:ascii="Calibri" w:hAnsi="Calibri" w:cs="Calibri"/>
      <w:noProof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E43404"/>
    <w:rPr>
      <w:color w:val="605E5C"/>
      <w:shd w:val="clear" w:color="auto" w:fill="E1DFDD"/>
    </w:rPr>
  </w:style>
  <w:style w:type="character" w:customStyle="1" w:styleId="size">
    <w:name w:val="size"/>
    <w:basedOn w:val="DefaultParagraphFont"/>
    <w:rsid w:val="00E43404"/>
  </w:style>
  <w:style w:type="paragraph" w:styleId="HTMLPreformatted">
    <w:name w:val="HTML Preformatted"/>
    <w:basedOn w:val="Normal"/>
    <w:link w:val="HTMLPreformattedChar"/>
    <w:uiPriority w:val="99"/>
    <w:unhideWhenUsed/>
    <w:rsid w:val="00E434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43404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identifier">
    <w:name w:val="identifier"/>
    <w:basedOn w:val="DefaultParagraphFont"/>
    <w:rsid w:val="00E43404"/>
  </w:style>
  <w:style w:type="character" w:customStyle="1" w:styleId="element-citation">
    <w:name w:val="element-citation"/>
    <w:basedOn w:val="DefaultParagraphFont"/>
    <w:rsid w:val="00E43404"/>
  </w:style>
  <w:style w:type="character" w:customStyle="1" w:styleId="y2iqfc">
    <w:name w:val="y2iqfc"/>
    <w:basedOn w:val="DefaultParagraphFont"/>
    <w:rsid w:val="00E43404"/>
  </w:style>
  <w:style w:type="paragraph" w:styleId="Revision">
    <w:name w:val="Revision"/>
    <w:hidden/>
    <w:uiPriority w:val="99"/>
    <w:semiHidden/>
    <w:rsid w:val="00E43404"/>
    <w:pPr>
      <w:spacing w:after="0" w:line="240" w:lineRule="auto"/>
    </w:pPr>
    <w:rPr>
      <w:lang w:val="pl-PL"/>
    </w:rPr>
  </w:style>
  <w:style w:type="character" w:customStyle="1" w:styleId="Nierozpoznanawzmianka2">
    <w:name w:val="Nierozpoznana wzmianka2"/>
    <w:basedOn w:val="DefaultParagraphFont"/>
    <w:uiPriority w:val="99"/>
    <w:semiHidden/>
    <w:unhideWhenUsed/>
    <w:rsid w:val="00E43404"/>
    <w:rPr>
      <w:color w:val="605E5C"/>
      <w:shd w:val="clear" w:color="auto" w:fill="E1DFDD"/>
    </w:rPr>
  </w:style>
  <w:style w:type="paragraph" w:customStyle="1" w:styleId="gwp3f6d72cbgwp4fd8ca35msonormal">
    <w:name w:val="gwp3f6d72cb_gwp4fd8ca35_msonormal"/>
    <w:basedOn w:val="Normal"/>
    <w:rsid w:val="00E43404"/>
    <w:pPr>
      <w:spacing w:before="100" w:beforeAutospacing="1" w:after="100" w:afterAutospacing="1"/>
    </w:pPr>
    <w:rPr>
      <w:rFonts w:eastAsia="Times New Roman" w:cs="Times New Roman"/>
      <w:szCs w:val="24"/>
      <w:lang w:val="pl-PL" w:eastAsia="pl-PL"/>
    </w:rPr>
  </w:style>
  <w:style w:type="character" w:customStyle="1" w:styleId="gwp3f6d72cbsize">
    <w:name w:val="gwp3f6d72cb_size"/>
    <w:rsid w:val="00E43404"/>
  </w:style>
  <w:style w:type="numbering" w:customStyle="1" w:styleId="Bezlisty1">
    <w:name w:val="Bez listy1"/>
    <w:next w:val="NoList"/>
    <w:uiPriority w:val="99"/>
    <w:semiHidden/>
    <w:unhideWhenUsed/>
    <w:rsid w:val="00E43404"/>
  </w:style>
  <w:style w:type="character" w:customStyle="1" w:styleId="doi">
    <w:name w:val="doi"/>
    <w:basedOn w:val="DefaultParagraphFont"/>
    <w:rsid w:val="00E43404"/>
  </w:style>
  <w:style w:type="character" w:customStyle="1" w:styleId="highwire-cite-metadata-doi">
    <w:name w:val="highwire-cite-metadata-doi"/>
    <w:basedOn w:val="DefaultParagraphFont"/>
    <w:rsid w:val="00E43404"/>
  </w:style>
  <w:style w:type="character" w:customStyle="1" w:styleId="Nierozpoznanawzmianka3">
    <w:name w:val="Nierozpoznana wzmianka3"/>
    <w:basedOn w:val="DefaultParagraphFont"/>
    <w:uiPriority w:val="99"/>
    <w:semiHidden/>
    <w:unhideWhenUsed/>
    <w:rsid w:val="00E43404"/>
    <w:rPr>
      <w:color w:val="605E5C"/>
      <w:shd w:val="clear" w:color="auto" w:fill="E1DFDD"/>
    </w:rPr>
  </w:style>
  <w:style w:type="table" w:customStyle="1" w:styleId="Tabela-Siatka1">
    <w:name w:val="Tabela - Siatka1"/>
    <w:basedOn w:val="TableNormal"/>
    <w:next w:val="TableGrid"/>
    <w:uiPriority w:val="39"/>
    <w:rsid w:val="00E43404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erozpoznanawzmianka4">
    <w:name w:val="Nierozpoznana wzmianka4"/>
    <w:basedOn w:val="DefaultParagraphFont"/>
    <w:uiPriority w:val="99"/>
    <w:semiHidden/>
    <w:unhideWhenUsed/>
    <w:rsid w:val="00E4340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434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C7DB9C-48AF-4F25-81AC-FE871D0BD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4</Pages>
  <Words>41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ichał Ciborowski</cp:lastModifiedBy>
  <cp:revision>3</cp:revision>
  <cp:lastPrinted>2013-10-03T12:51:00Z</cp:lastPrinted>
  <dcterms:created xsi:type="dcterms:W3CDTF">2022-09-11T20:59:00Z</dcterms:created>
  <dcterms:modified xsi:type="dcterms:W3CDTF">2022-09-11T21:01:00Z</dcterms:modified>
</cp:coreProperties>
</file>